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0"/>
        </w:rPr>
        <w:t>Supplementary Fig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</w:rPr>
        <w:t>HPL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results</w:t>
      </w:r>
      <w:r>
        <w:rPr>
          <w:rFonts w:hint="default" w:ascii="Times New Roman" w:hAnsi="Times New Roman" w:cs="Times New Roman"/>
          <w:sz w:val="20"/>
          <w:szCs w:val="20"/>
        </w:rPr>
        <w:t xml:space="preserve">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sz w:val="20"/>
          <w:szCs w:val="20"/>
        </w:rPr>
        <w:t>iturin A standard and fermented sampl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</w:t>
      </w:r>
    </w:p>
    <w:p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</w:rPr>
        <w:t>Calculate the concentration of iturin A by accumulating the peak areas of 1, 2 and 3 in the graph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.</w:t>
      </w:r>
    </w:p>
    <w:p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bookmarkStart w:id="0" w:name="_GoBack"/>
      <w:r>
        <w:rPr>
          <w:rFonts w:ascii="Times New Roman" w:hAnsi="Times New Roman" w:cs="Times New Roman"/>
          <w:sz w:val="20"/>
          <w:szCs w:val="20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452755</wp:posOffset>
            </wp:positionH>
            <wp:positionV relativeFrom="paragraph">
              <wp:posOffset>323215</wp:posOffset>
            </wp:positionV>
            <wp:extent cx="4141470" cy="3170555"/>
            <wp:effectExtent l="0" t="0" r="2540" b="7620"/>
            <wp:wrapNone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1470" cy="3170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hmNjAzMWJlZjFkMmQwODUwMTJkYzE2ODFiYmFmYTcifQ=="/>
  </w:docVars>
  <w:rsids>
    <w:rsidRoot w:val="647F4AEE"/>
    <w:rsid w:val="2470323E"/>
    <w:rsid w:val="5B9A02AF"/>
    <w:rsid w:val="647F4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4T14:41:00Z</dcterms:created>
  <dc:creator>唐仲民</dc:creator>
  <cp:lastModifiedBy>唐仲民</cp:lastModifiedBy>
  <dcterms:modified xsi:type="dcterms:W3CDTF">2022-12-22T18:00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BA75279F3544192A5A31F19F67615FE</vt:lpwstr>
  </property>
</Properties>
</file>